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1D312" w14:textId="77777777" w:rsidR="002D32CE" w:rsidRPr="00D1749B" w:rsidRDefault="00BF1DD4" w:rsidP="003821E7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821E7" w:rsidRPr="00D1749B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2D32CE" w:rsidRPr="00D1749B">
        <w:rPr>
          <w:rFonts w:asciiTheme="majorBidi" w:hAnsiTheme="majorBidi" w:cstheme="majorBidi"/>
          <w:b/>
          <w:bCs/>
          <w:sz w:val="24"/>
          <w:szCs w:val="24"/>
        </w:rPr>
        <w:t>:  Model summary statistics for entrapment efficiency (Y2)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2539"/>
        <w:gridCol w:w="821"/>
        <w:gridCol w:w="1352"/>
        <w:gridCol w:w="1400"/>
        <w:gridCol w:w="931"/>
        <w:gridCol w:w="1158"/>
      </w:tblGrid>
      <w:tr w:rsidR="002D32CE" w:rsidRPr="00D1749B" w14:paraId="68BC9E6F" w14:textId="77777777" w:rsidTr="00397B56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CB2A89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2BB12C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Standard Deviatio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8B1F0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R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F0C91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Adjusted R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2025A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Predicted R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0EAD8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PR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3E4A7E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2D32CE" w:rsidRPr="00D1749B" w14:paraId="4C393C03" w14:textId="77777777" w:rsidTr="00397B56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70049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72C2F1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7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AD69E6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0.72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C467F0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0.68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D40B52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0.59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C33E46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2081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8FC70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2D32CE" w:rsidRPr="00D1749B" w14:paraId="47CFD323" w14:textId="77777777" w:rsidTr="00397B56">
        <w:trPr>
          <w:trHeight w:val="283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C02B70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2FI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4F3430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6.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9200BB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0.83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330A55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0.75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203738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0.589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F33F1A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2124.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8A787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2D32CE" w:rsidRPr="00D1749B" w14:paraId="6A6DD399" w14:textId="77777777" w:rsidTr="00397B56">
        <w:trPr>
          <w:trHeight w:val="283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3D18A" w14:textId="495D3EC4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Quadratic</w:t>
            </w:r>
            <w:r w:rsidR="002C387E">
              <w:rPr>
                <w:rFonts w:asciiTheme="majorBidi" w:hAnsiTheme="majorBidi" w:cstheme="majorBidi"/>
                <w:b/>
                <w:bCs/>
                <w:vertAlign w:val="superscript"/>
              </w:rPr>
              <w:t>[a]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EA5D38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749B">
              <w:rPr>
                <w:rFonts w:asciiTheme="majorBidi" w:hAnsiTheme="majorBidi" w:cstheme="majorBidi"/>
                <w:b/>
                <w:bCs/>
                <w:color w:val="000000"/>
              </w:rPr>
              <w:t>3.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070F21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749B">
              <w:rPr>
                <w:rFonts w:asciiTheme="majorBidi" w:hAnsiTheme="majorBidi" w:cstheme="majorBidi"/>
                <w:b/>
                <w:bCs/>
                <w:color w:val="000000"/>
              </w:rPr>
              <w:t>0.973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DC1A0A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749B">
              <w:rPr>
                <w:rFonts w:asciiTheme="majorBidi" w:hAnsiTheme="majorBidi" w:cstheme="majorBidi"/>
                <w:b/>
                <w:bCs/>
                <w:color w:val="000000"/>
              </w:rPr>
              <w:t>0.94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FBC2F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749B">
              <w:rPr>
                <w:rFonts w:asciiTheme="majorBidi" w:hAnsiTheme="majorBidi" w:cstheme="majorBidi"/>
                <w:b/>
                <w:bCs/>
                <w:color w:val="000000"/>
              </w:rPr>
              <w:t>0.91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434D03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749B">
              <w:rPr>
                <w:rFonts w:asciiTheme="majorBidi" w:hAnsiTheme="majorBidi" w:cstheme="majorBidi"/>
                <w:b/>
                <w:bCs/>
                <w:color w:val="000000"/>
              </w:rPr>
              <w:t>416.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E422E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Suggested</w:t>
            </w:r>
          </w:p>
        </w:tc>
      </w:tr>
      <w:tr w:rsidR="002D32CE" w:rsidRPr="00D1749B" w14:paraId="26FEE866" w14:textId="77777777" w:rsidTr="00397B56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B7C36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Cub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B8DF1C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4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54178F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0.98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186906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0.91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1B4C4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0.80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00A148" w14:textId="77777777" w:rsidR="002D32CE" w:rsidRPr="00D1749B" w:rsidRDefault="002D32CE" w:rsidP="00397B56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749B">
              <w:rPr>
                <w:rFonts w:asciiTheme="majorBidi" w:hAnsiTheme="majorBidi" w:cstheme="majorBidi"/>
                <w:color w:val="000000"/>
              </w:rPr>
              <w:t>102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37E953" w14:textId="77777777" w:rsidR="002D32CE" w:rsidRPr="00D1749B" w:rsidRDefault="002D32CE" w:rsidP="00397B56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Aliased</w:t>
            </w:r>
          </w:p>
        </w:tc>
      </w:tr>
    </w:tbl>
    <w:p w14:paraId="1C266354" w14:textId="193DB980" w:rsidR="002D32CE" w:rsidRPr="00C54C61" w:rsidRDefault="002C387E" w:rsidP="002D32CE">
      <w:pPr>
        <w:bidi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  <w:vertAlign w:val="superscript"/>
        </w:rPr>
      </w:pPr>
      <w:r>
        <w:rPr>
          <w:rFonts w:asciiTheme="majorBidi" w:hAnsiTheme="majorBidi" w:cstheme="majorBidi"/>
          <w:b/>
          <w:bCs/>
          <w:vertAlign w:val="superscript"/>
        </w:rPr>
        <w:t>[a]</w:t>
      </w:r>
      <w:r w:rsidR="002D32CE" w:rsidRPr="00C54C61">
        <w:rPr>
          <w:rFonts w:asciiTheme="majorBidi" w:hAnsiTheme="majorBidi" w:cstheme="majorBidi"/>
          <w:sz w:val="28"/>
          <w:szCs w:val="28"/>
          <w:vertAlign w:val="superscript"/>
        </w:rPr>
        <w:t xml:space="preserve"> </w:t>
      </w:r>
      <w:r w:rsidR="002D32CE" w:rsidRPr="00C54C61">
        <w:rPr>
          <w:rFonts w:asciiTheme="majorBidi" w:hAnsiTheme="majorBidi" w:cstheme="majorBidi"/>
          <w:sz w:val="20"/>
          <w:szCs w:val="20"/>
        </w:rPr>
        <w:t>Adequate precision equals 19.83 and coefficient of variation (C.V.) % is 5.01</w:t>
      </w:r>
    </w:p>
    <w:p w14:paraId="07BD51EE" w14:textId="77777777" w:rsidR="00D1749B" w:rsidRDefault="00D1749B" w:rsidP="00A02B84">
      <w:pPr>
        <w:tabs>
          <w:tab w:val="left" w:pos="3510"/>
        </w:tabs>
        <w:bidi w:val="0"/>
        <w:spacing w:line="24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bookmarkStart w:id="0" w:name="_GoBack"/>
      <w:bookmarkEnd w:id="0"/>
    </w:p>
    <w:sectPr w:rsidR="00D1749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9BDEE" w14:textId="77777777" w:rsidR="00704849" w:rsidRDefault="00704849" w:rsidP="00AA31B4">
      <w:pPr>
        <w:spacing w:after="0" w:line="240" w:lineRule="auto"/>
      </w:pPr>
      <w:r>
        <w:separator/>
      </w:r>
    </w:p>
  </w:endnote>
  <w:endnote w:type="continuationSeparator" w:id="0">
    <w:p w14:paraId="51A1798F" w14:textId="77777777" w:rsidR="00704849" w:rsidRDefault="00704849" w:rsidP="00AA3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1237748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2555A2" w14:textId="190D0E1F" w:rsidR="00AA31B4" w:rsidRDefault="00AA31B4" w:rsidP="00787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14:paraId="10422F82" w14:textId="77777777" w:rsidR="00AA31B4" w:rsidRDefault="00AA31B4" w:rsidP="00AA31B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-19940145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2FA217" w14:textId="01BDF64B" w:rsidR="00AA31B4" w:rsidRDefault="00AA31B4" w:rsidP="00787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separate"/>
        </w:r>
        <w:r w:rsidR="00904A50">
          <w:rPr>
            <w:rStyle w:val="PageNumber"/>
            <w:noProof/>
          </w:rPr>
          <w:t>1</w:t>
        </w:r>
        <w:r>
          <w:rPr>
            <w:rStyle w:val="PageNumber"/>
            <w:rtl/>
          </w:rPr>
          <w:fldChar w:fldCharType="end"/>
        </w:r>
      </w:p>
    </w:sdtContent>
  </w:sdt>
  <w:p w14:paraId="5438AC1C" w14:textId="77777777" w:rsidR="00AA31B4" w:rsidRDefault="00AA31B4" w:rsidP="00AA31B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3DBA4" w14:textId="77777777" w:rsidR="00704849" w:rsidRDefault="00704849" w:rsidP="00AA31B4">
      <w:pPr>
        <w:spacing w:after="0" w:line="240" w:lineRule="auto"/>
      </w:pPr>
      <w:r>
        <w:separator/>
      </w:r>
    </w:p>
  </w:footnote>
  <w:footnote w:type="continuationSeparator" w:id="0">
    <w:p w14:paraId="61D8BEA7" w14:textId="77777777" w:rsidR="00704849" w:rsidRDefault="00704849" w:rsidP="00AA3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5731D"/>
    <w:multiLevelType w:val="multilevel"/>
    <w:tmpl w:val="303263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Nbc0NDcyNbUwMjBQ0lEKTi0uzszPAykwNKkFALTh65YtAAAA"/>
  </w:docVars>
  <w:rsids>
    <w:rsidRoot w:val="002D32CE"/>
    <w:rsid w:val="00170415"/>
    <w:rsid w:val="001723D1"/>
    <w:rsid w:val="001750C7"/>
    <w:rsid w:val="001804D5"/>
    <w:rsid w:val="002C387E"/>
    <w:rsid w:val="002D32CE"/>
    <w:rsid w:val="003003B9"/>
    <w:rsid w:val="00306901"/>
    <w:rsid w:val="003821E7"/>
    <w:rsid w:val="003C2B40"/>
    <w:rsid w:val="003F54D2"/>
    <w:rsid w:val="00415AB7"/>
    <w:rsid w:val="00425CDF"/>
    <w:rsid w:val="00441E64"/>
    <w:rsid w:val="004E1A0F"/>
    <w:rsid w:val="00505547"/>
    <w:rsid w:val="00576052"/>
    <w:rsid w:val="006C3751"/>
    <w:rsid w:val="006E1587"/>
    <w:rsid w:val="006F7A1C"/>
    <w:rsid w:val="00704849"/>
    <w:rsid w:val="007338F7"/>
    <w:rsid w:val="00734478"/>
    <w:rsid w:val="0078706A"/>
    <w:rsid w:val="007C5BFD"/>
    <w:rsid w:val="007D08E4"/>
    <w:rsid w:val="00864D74"/>
    <w:rsid w:val="008B4E83"/>
    <w:rsid w:val="00904A50"/>
    <w:rsid w:val="009371AD"/>
    <w:rsid w:val="00966F56"/>
    <w:rsid w:val="00991DFA"/>
    <w:rsid w:val="009E5595"/>
    <w:rsid w:val="009E70BC"/>
    <w:rsid w:val="009F6B2B"/>
    <w:rsid w:val="00A02B84"/>
    <w:rsid w:val="00A40A65"/>
    <w:rsid w:val="00A92570"/>
    <w:rsid w:val="00AA1D95"/>
    <w:rsid w:val="00AA31B4"/>
    <w:rsid w:val="00AA69E5"/>
    <w:rsid w:val="00B05E78"/>
    <w:rsid w:val="00B14EC1"/>
    <w:rsid w:val="00B17C03"/>
    <w:rsid w:val="00B232AE"/>
    <w:rsid w:val="00BF1DD4"/>
    <w:rsid w:val="00C51A58"/>
    <w:rsid w:val="00C54FE8"/>
    <w:rsid w:val="00C608EB"/>
    <w:rsid w:val="00C84D6F"/>
    <w:rsid w:val="00D16A76"/>
    <w:rsid w:val="00D1749B"/>
    <w:rsid w:val="00D71524"/>
    <w:rsid w:val="00DD512D"/>
    <w:rsid w:val="00E929B5"/>
    <w:rsid w:val="00EB3413"/>
    <w:rsid w:val="00F51304"/>
    <w:rsid w:val="00F8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2F5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C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C7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D1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TableGrid">
    <w:name w:val="Table Grid"/>
    <w:basedOn w:val="TableNormal"/>
    <w:uiPriority w:val="39"/>
    <w:rsid w:val="003003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D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D6F"/>
    <w:rPr>
      <w:rFonts w:ascii="Calibri" w:eastAsia="Calibri" w:hAnsi="Calibri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B4"/>
    <w:rPr>
      <w:rFonts w:ascii="Calibri" w:eastAsia="Calibri" w:hAnsi="Calibri" w:cs="Arial"/>
    </w:rPr>
  </w:style>
  <w:style w:type="character" w:styleId="PageNumber">
    <w:name w:val="page number"/>
    <w:basedOn w:val="DefaultParagraphFont"/>
    <w:uiPriority w:val="99"/>
    <w:semiHidden/>
    <w:unhideWhenUsed/>
    <w:rsid w:val="00AA31B4"/>
  </w:style>
  <w:style w:type="paragraph" w:styleId="Revision">
    <w:name w:val="Revision"/>
    <w:hidden/>
    <w:uiPriority w:val="99"/>
    <w:semiHidden/>
    <w:rsid w:val="009F6B2B"/>
    <w:pPr>
      <w:spacing w:after="0" w:line="240" w:lineRule="auto"/>
    </w:pPr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C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C7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D1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TableGrid">
    <w:name w:val="Table Grid"/>
    <w:basedOn w:val="TableNormal"/>
    <w:uiPriority w:val="39"/>
    <w:rsid w:val="003003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D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D6F"/>
    <w:rPr>
      <w:rFonts w:ascii="Calibri" w:eastAsia="Calibri" w:hAnsi="Calibri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B4"/>
    <w:rPr>
      <w:rFonts w:ascii="Calibri" w:eastAsia="Calibri" w:hAnsi="Calibri" w:cs="Arial"/>
    </w:rPr>
  </w:style>
  <w:style w:type="character" w:styleId="PageNumber">
    <w:name w:val="page number"/>
    <w:basedOn w:val="DefaultParagraphFont"/>
    <w:uiPriority w:val="99"/>
    <w:semiHidden/>
    <w:unhideWhenUsed/>
    <w:rsid w:val="00AA31B4"/>
  </w:style>
  <w:style w:type="paragraph" w:styleId="Revision">
    <w:name w:val="Revision"/>
    <w:hidden/>
    <w:uiPriority w:val="99"/>
    <w:semiHidden/>
    <w:rsid w:val="009F6B2B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nas</dc:creator>
  <cp:lastModifiedBy>Arshad Rezwan</cp:lastModifiedBy>
  <cp:revision>9</cp:revision>
  <dcterms:created xsi:type="dcterms:W3CDTF">2019-09-02T18:59:00Z</dcterms:created>
  <dcterms:modified xsi:type="dcterms:W3CDTF">2019-12-21T06:03:00Z</dcterms:modified>
</cp:coreProperties>
</file>